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3475C" w14:textId="36178F1E" w:rsidR="00E97B98" w:rsidRPr="003865AB" w:rsidRDefault="00D44223" w:rsidP="00C51C45">
      <w:pPr>
        <w:spacing w:after="21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2"/>
        </w:rPr>
      </w:pPr>
      <w:bookmarkStart w:id="0" w:name="supTable1"/>
      <w:r w:rsidRPr="003865AB">
        <w:rPr>
          <w:rFonts w:ascii="Times New Roman" w:eastAsia="Times New Roman" w:hAnsi="Times New Roman" w:cs="Times New Roman"/>
          <w:b/>
          <w:bCs/>
          <w:color w:val="000000" w:themeColor="text1"/>
          <w:sz w:val="22"/>
        </w:rPr>
        <w:t>Supplementary Table 1 Correlations between erector spinae muscle area and clinical parameters</w:t>
      </w:r>
    </w:p>
    <w:bookmarkEnd w:id="0"/>
    <w:tbl>
      <w:tblPr>
        <w:tblW w:w="97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60"/>
        <w:gridCol w:w="2724"/>
        <w:gridCol w:w="956"/>
        <w:gridCol w:w="940"/>
        <w:gridCol w:w="2693"/>
        <w:gridCol w:w="967"/>
      </w:tblGrid>
      <w:tr w:rsidR="007A7A4E" w:rsidRPr="003865AB" w14:paraId="0109CD00" w14:textId="77777777" w:rsidTr="00D44223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EF92" w14:textId="77777777" w:rsidR="00D44223" w:rsidRPr="003865AB" w:rsidRDefault="00D44223" w:rsidP="00D442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37D9E" w14:textId="77777777" w:rsidR="00D44223" w:rsidRPr="003865AB" w:rsidRDefault="00D44223" w:rsidP="00D442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Me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FE7A" w14:textId="77777777" w:rsidR="00D44223" w:rsidRPr="003865AB" w:rsidRDefault="00D44223" w:rsidP="00D442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D4D43" w14:textId="77777777" w:rsidR="00D44223" w:rsidRPr="003865AB" w:rsidRDefault="00D44223" w:rsidP="00D4422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Women</w:t>
            </w:r>
          </w:p>
        </w:tc>
      </w:tr>
      <w:tr w:rsidR="007A7A4E" w:rsidRPr="003865AB" w14:paraId="1E2902FC" w14:textId="77777777" w:rsidTr="00D44223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A1B51" w14:textId="77777777" w:rsidR="00D44223" w:rsidRPr="003865AB" w:rsidRDefault="00D44223" w:rsidP="00D4422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6D39C" w14:textId="77777777" w:rsidR="00D44223" w:rsidRPr="003865AB" w:rsidRDefault="00D44223" w:rsidP="00D4422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correlation coefficien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0DD51" w14:textId="77777777" w:rsidR="00D44223" w:rsidRPr="003865AB" w:rsidRDefault="00D44223" w:rsidP="00D4422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p valu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73780" w14:textId="77777777" w:rsidR="00D44223" w:rsidRPr="003865AB" w:rsidRDefault="00D44223" w:rsidP="00D4422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929DA" w14:textId="2E13795F" w:rsidR="00D44223" w:rsidRPr="003865AB" w:rsidRDefault="00D44223" w:rsidP="00D4422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cor</w:t>
            </w:r>
            <w:r w:rsidR="0067544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r</w:t>
            </w: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e</w:t>
            </w:r>
            <w:r w:rsidR="0067544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la</w:t>
            </w: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tion coefficient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76FCF" w14:textId="77777777" w:rsidR="00D44223" w:rsidRPr="003865AB" w:rsidRDefault="00D44223" w:rsidP="00D4422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p value</w:t>
            </w:r>
          </w:p>
        </w:tc>
      </w:tr>
      <w:tr w:rsidR="007A7A4E" w:rsidRPr="003865AB" w14:paraId="059A5BE6" w14:textId="77777777" w:rsidTr="00D44223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4C86" w14:textId="77777777" w:rsidR="00D44223" w:rsidRPr="003865AB" w:rsidRDefault="00D44223" w:rsidP="00D4422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Age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8306" w14:textId="77777777" w:rsidR="00D44223" w:rsidRPr="003865AB" w:rsidRDefault="00D44223" w:rsidP="00D4422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-0.23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6EEC" w14:textId="77777777" w:rsidR="00D44223" w:rsidRPr="003865AB" w:rsidRDefault="00D44223" w:rsidP="00D4422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0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2362" w14:textId="77777777" w:rsidR="00D44223" w:rsidRPr="003865AB" w:rsidRDefault="00D44223" w:rsidP="00D4422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43A9" w14:textId="77777777" w:rsidR="00D44223" w:rsidRPr="003865AB" w:rsidRDefault="00D44223" w:rsidP="00D4422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-0.25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9B2A" w14:textId="77777777" w:rsidR="00D44223" w:rsidRPr="003865AB" w:rsidRDefault="00D44223" w:rsidP="00D4422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016</w:t>
            </w:r>
          </w:p>
        </w:tc>
      </w:tr>
      <w:tr w:rsidR="007A7A4E" w:rsidRPr="003865AB" w14:paraId="52283C4B" w14:textId="77777777" w:rsidTr="00D44223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3E88" w14:textId="77777777" w:rsidR="00D44223" w:rsidRPr="003865AB" w:rsidRDefault="00D44223" w:rsidP="00D4422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HbA</w:t>
            </w: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vertAlign w:val="subscript"/>
              </w:rPr>
              <w:t>1c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8ED2" w14:textId="77777777" w:rsidR="00D44223" w:rsidRPr="003865AB" w:rsidRDefault="00D44223" w:rsidP="00D4422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04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D698" w14:textId="77777777" w:rsidR="00D44223" w:rsidRPr="003865AB" w:rsidRDefault="00D44223" w:rsidP="00D4422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7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69EC" w14:textId="77777777" w:rsidR="00D44223" w:rsidRPr="003865AB" w:rsidRDefault="00D44223" w:rsidP="00D4422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615E" w14:textId="77777777" w:rsidR="00D44223" w:rsidRPr="003865AB" w:rsidRDefault="00D44223" w:rsidP="00D4422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-0.14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3CCD" w14:textId="77777777" w:rsidR="00D44223" w:rsidRPr="003865AB" w:rsidRDefault="00D44223" w:rsidP="00D4422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222</w:t>
            </w:r>
          </w:p>
        </w:tc>
      </w:tr>
      <w:tr w:rsidR="007A7A4E" w:rsidRPr="003865AB" w14:paraId="2B9FC2AF" w14:textId="77777777" w:rsidTr="00D44223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EF72" w14:textId="77777777" w:rsidR="00D44223" w:rsidRPr="003865AB" w:rsidRDefault="00D44223" w:rsidP="00D4422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Albumin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DF54" w14:textId="77777777" w:rsidR="00D44223" w:rsidRPr="003865AB" w:rsidRDefault="00D44223" w:rsidP="00D4422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3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572F" w14:textId="77777777" w:rsidR="00D44223" w:rsidRPr="003865AB" w:rsidRDefault="00D44223" w:rsidP="00D4422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0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6C5D" w14:textId="77777777" w:rsidR="00D44223" w:rsidRPr="003865AB" w:rsidRDefault="00D44223" w:rsidP="00D4422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DE71" w14:textId="77777777" w:rsidR="00D44223" w:rsidRPr="003865AB" w:rsidRDefault="00D44223" w:rsidP="00D4422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28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406E" w14:textId="77777777" w:rsidR="00D44223" w:rsidRPr="003865AB" w:rsidRDefault="00D44223" w:rsidP="00D4422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008</w:t>
            </w:r>
          </w:p>
        </w:tc>
      </w:tr>
      <w:tr w:rsidR="007A7A4E" w:rsidRPr="003865AB" w14:paraId="0098D779" w14:textId="77777777" w:rsidTr="00D44223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7DD4" w14:textId="77777777" w:rsidR="00D44223" w:rsidRPr="003865AB" w:rsidRDefault="00D44223" w:rsidP="00D4422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BMI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0815" w14:textId="77777777" w:rsidR="00D44223" w:rsidRPr="003865AB" w:rsidRDefault="00D44223" w:rsidP="00D4422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6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CDD9" w14:textId="77777777" w:rsidR="00D44223" w:rsidRPr="003865AB" w:rsidRDefault="00D44223" w:rsidP="00D4422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A47F" w14:textId="77777777" w:rsidR="00D44223" w:rsidRPr="003865AB" w:rsidRDefault="00D44223" w:rsidP="00D4422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6B7C" w14:textId="77777777" w:rsidR="00D44223" w:rsidRPr="003865AB" w:rsidRDefault="00D44223" w:rsidP="00D4422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28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5B99" w14:textId="77777777" w:rsidR="00D44223" w:rsidRPr="003865AB" w:rsidRDefault="00D44223" w:rsidP="00D4422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007</w:t>
            </w:r>
          </w:p>
        </w:tc>
      </w:tr>
      <w:tr w:rsidR="007A7A4E" w:rsidRPr="003865AB" w14:paraId="7413AA2E" w14:textId="77777777" w:rsidTr="00D44223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FD1A" w14:textId="77777777" w:rsidR="00D44223" w:rsidRPr="003865AB" w:rsidRDefault="00D44223" w:rsidP="00D4422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MMSE score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6E24" w14:textId="77777777" w:rsidR="00D44223" w:rsidRPr="003865AB" w:rsidRDefault="00D44223" w:rsidP="00D4422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08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3A0C" w14:textId="77777777" w:rsidR="00D44223" w:rsidRPr="003865AB" w:rsidRDefault="00D44223" w:rsidP="00D4422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5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BD39" w14:textId="77777777" w:rsidR="00D44223" w:rsidRPr="003865AB" w:rsidRDefault="00D44223" w:rsidP="00D4422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E588" w14:textId="77777777" w:rsidR="00D44223" w:rsidRPr="003865AB" w:rsidRDefault="00D44223" w:rsidP="00D4422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31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8A97" w14:textId="77777777" w:rsidR="00D44223" w:rsidRPr="003865AB" w:rsidRDefault="00D44223" w:rsidP="00D4422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003</w:t>
            </w:r>
          </w:p>
        </w:tc>
      </w:tr>
      <w:tr w:rsidR="007A7A4E" w:rsidRPr="003865AB" w14:paraId="1FB911FB" w14:textId="77777777" w:rsidTr="00D44223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4930F" w14:textId="77777777" w:rsidR="00D44223" w:rsidRPr="003865AB" w:rsidRDefault="00D44223" w:rsidP="00D4422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TG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A7319" w14:textId="77777777" w:rsidR="00D44223" w:rsidRPr="003865AB" w:rsidRDefault="00D44223" w:rsidP="00D4422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12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E7F51" w14:textId="77777777" w:rsidR="00D44223" w:rsidRPr="003865AB" w:rsidRDefault="00D44223" w:rsidP="00D4422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34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71C37" w14:textId="77777777" w:rsidR="00D44223" w:rsidRPr="003865AB" w:rsidRDefault="00D44223" w:rsidP="00D4422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2695B" w14:textId="77777777" w:rsidR="00D44223" w:rsidRPr="003865AB" w:rsidRDefault="00D44223" w:rsidP="00D4422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00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0C02B" w14:textId="77777777" w:rsidR="00D44223" w:rsidRPr="003865AB" w:rsidRDefault="00D44223" w:rsidP="00D4422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966</w:t>
            </w:r>
          </w:p>
        </w:tc>
      </w:tr>
    </w:tbl>
    <w:p w14:paraId="2EBA214E" w14:textId="74CBDBA9" w:rsidR="00C62125" w:rsidRPr="003865AB" w:rsidRDefault="00892607" w:rsidP="00C51C45">
      <w:pPr>
        <w:spacing w:after="210" w:line="480" w:lineRule="auto"/>
        <w:rPr>
          <w:rFonts w:ascii="Times New Roman" w:eastAsia="Times New Roman" w:hAnsi="Times New Roman" w:cs="Times New Roman"/>
          <w:color w:val="000000" w:themeColor="text1"/>
          <w:sz w:val="22"/>
        </w:rPr>
      </w:pPr>
      <w:r w:rsidRPr="003865AB">
        <w:rPr>
          <w:rFonts w:ascii="Times New Roman" w:eastAsia="Times New Roman" w:hAnsi="Times New Roman" w:cs="Times New Roman"/>
          <w:color w:val="000000" w:themeColor="text1"/>
          <w:sz w:val="22"/>
        </w:rPr>
        <w:t>HbA1c, glycated hemoglobin A1c; BMI, Body Mass Index; MMSE, Mini-Mental State Examination. TG, Triglyceride.</w:t>
      </w:r>
      <w:r w:rsidR="00C62125" w:rsidRPr="003865AB">
        <w:rPr>
          <w:rFonts w:ascii="Times New Roman" w:eastAsia="Times New Roman" w:hAnsi="Times New Roman" w:cs="Times New Roman"/>
          <w:color w:val="000000" w:themeColor="text1"/>
          <w:sz w:val="22"/>
        </w:rPr>
        <w:br w:type="page"/>
      </w:r>
    </w:p>
    <w:p w14:paraId="1CBE12D2" w14:textId="2ED685CC" w:rsidR="00D44223" w:rsidRPr="003865AB" w:rsidRDefault="00892607" w:rsidP="00C51C45">
      <w:pPr>
        <w:spacing w:after="21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2"/>
        </w:rPr>
      </w:pPr>
      <w:bookmarkStart w:id="1" w:name="supTable2"/>
      <w:r w:rsidRPr="003865AB">
        <w:rPr>
          <w:rFonts w:ascii="Times New Roman" w:eastAsia="Times New Roman" w:hAnsi="Times New Roman" w:cs="Times New Roman"/>
          <w:b/>
          <w:bCs/>
          <w:color w:val="000000" w:themeColor="text1"/>
          <w:sz w:val="22"/>
        </w:rPr>
        <w:lastRenderedPageBreak/>
        <w:t>Supplementary Table 2 Correlations between L/S and clinical parameters</w:t>
      </w:r>
    </w:p>
    <w:bookmarkEnd w:id="1"/>
    <w:tbl>
      <w:tblPr>
        <w:tblW w:w="97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60"/>
        <w:gridCol w:w="2724"/>
        <w:gridCol w:w="956"/>
        <w:gridCol w:w="940"/>
        <w:gridCol w:w="2693"/>
        <w:gridCol w:w="967"/>
      </w:tblGrid>
      <w:tr w:rsidR="007A7A4E" w:rsidRPr="003865AB" w14:paraId="0E4FE75E" w14:textId="77777777" w:rsidTr="00C62125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824A" w14:textId="77777777" w:rsidR="00C62125" w:rsidRPr="003865AB" w:rsidRDefault="00C62125" w:rsidP="00C6212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D3F1B" w14:textId="77777777" w:rsidR="00C62125" w:rsidRPr="003865AB" w:rsidRDefault="00C62125" w:rsidP="00C621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Me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A9B5" w14:textId="77777777" w:rsidR="00C62125" w:rsidRPr="003865AB" w:rsidRDefault="00C62125" w:rsidP="00C621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D2F63" w14:textId="77777777" w:rsidR="00C62125" w:rsidRPr="003865AB" w:rsidRDefault="00C62125" w:rsidP="00C6212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Women</w:t>
            </w:r>
          </w:p>
        </w:tc>
      </w:tr>
      <w:tr w:rsidR="007A7A4E" w:rsidRPr="003865AB" w14:paraId="29267A61" w14:textId="77777777" w:rsidTr="00C62125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BBD64" w14:textId="77777777" w:rsidR="00C62125" w:rsidRPr="003865AB" w:rsidRDefault="00C62125" w:rsidP="00C6212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D80AB" w14:textId="77777777" w:rsidR="00C62125" w:rsidRPr="003865AB" w:rsidRDefault="00C62125" w:rsidP="00C6212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correlation coefficien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DE3B4" w14:textId="77777777" w:rsidR="00C62125" w:rsidRPr="003865AB" w:rsidRDefault="00C62125" w:rsidP="00C6212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p valu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56A74" w14:textId="77777777" w:rsidR="00C62125" w:rsidRPr="003865AB" w:rsidRDefault="00C62125" w:rsidP="00C6212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1AA81" w14:textId="5ABD28C0" w:rsidR="00C62125" w:rsidRPr="003865AB" w:rsidRDefault="00C62125" w:rsidP="00C6212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cor</w:t>
            </w:r>
            <w:r w:rsidR="0067544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relation</w:t>
            </w: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 coefficient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6B97B" w14:textId="77777777" w:rsidR="00C62125" w:rsidRPr="003865AB" w:rsidRDefault="00C62125" w:rsidP="00C6212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p value</w:t>
            </w:r>
          </w:p>
        </w:tc>
      </w:tr>
      <w:tr w:rsidR="007A7A4E" w:rsidRPr="003865AB" w14:paraId="034274A2" w14:textId="77777777" w:rsidTr="00C62125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94C9" w14:textId="77777777" w:rsidR="00C62125" w:rsidRPr="003865AB" w:rsidRDefault="00C62125" w:rsidP="00C6212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Age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A9AD" w14:textId="77777777" w:rsidR="00C62125" w:rsidRPr="003865AB" w:rsidRDefault="00C62125" w:rsidP="00C62125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17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36B3" w14:textId="77777777" w:rsidR="00C62125" w:rsidRPr="003865AB" w:rsidRDefault="00C62125" w:rsidP="00C62125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1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5D9A" w14:textId="77777777" w:rsidR="00C62125" w:rsidRPr="003865AB" w:rsidRDefault="00C62125" w:rsidP="00C62125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97FD" w14:textId="77777777" w:rsidR="00C62125" w:rsidRPr="003865AB" w:rsidRDefault="00C62125" w:rsidP="00C62125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44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A3D8" w14:textId="77777777" w:rsidR="00C62125" w:rsidRPr="003865AB" w:rsidRDefault="00C62125" w:rsidP="00C62125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7A7A4E" w:rsidRPr="003865AB" w14:paraId="3177EBB6" w14:textId="77777777" w:rsidTr="00C62125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1231" w14:textId="77777777" w:rsidR="00C62125" w:rsidRPr="003865AB" w:rsidRDefault="00C62125" w:rsidP="00C6212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HbA</w:t>
            </w: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vertAlign w:val="subscript"/>
              </w:rPr>
              <w:t>1c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A325" w14:textId="77777777" w:rsidR="00C62125" w:rsidRPr="003865AB" w:rsidRDefault="00C62125" w:rsidP="00C62125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-0.11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758B" w14:textId="77777777" w:rsidR="00C62125" w:rsidRPr="003865AB" w:rsidRDefault="00C62125" w:rsidP="00C62125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3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2AB0" w14:textId="77777777" w:rsidR="00C62125" w:rsidRPr="003865AB" w:rsidRDefault="00C62125" w:rsidP="00C62125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8FEF" w14:textId="77777777" w:rsidR="00C62125" w:rsidRPr="003865AB" w:rsidRDefault="00C62125" w:rsidP="00C62125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-0.0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902D" w14:textId="77777777" w:rsidR="00C62125" w:rsidRPr="003865AB" w:rsidRDefault="00C62125" w:rsidP="00C62125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979</w:t>
            </w:r>
          </w:p>
        </w:tc>
      </w:tr>
      <w:tr w:rsidR="007A7A4E" w:rsidRPr="003865AB" w14:paraId="794DC8BA" w14:textId="77777777" w:rsidTr="00C62125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6508" w14:textId="77777777" w:rsidR="00C62125" w:rsidRPr="003865AB" w:rsidRDefault="00C62125" w:rsidP="00C6212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Albumin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BB6D" w14:textId="77777777" w:rsidR="00C62125" w:rsidRPr="003865AB" w:rsidRDefault="00C62125" w:rsidP="00C62125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-0.21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FE12" w14:textId="77777777" w:rsidR="00C62125" w:rsidRPr="003865AB" w:rsidRDefault="00C62125" w:rsidP="00C62125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0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B83B" w14:textId="77777777" w:rsidR="00C62125" w:rsidRPr="003865AB" w:rsidRDefault="00C62125" w:rsidP="00C62125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720D" w14:textId="77777777" w:rsidR="00C62125" w:rsidRPr="003865AB" w:rsidRDefault="00C62125" w:rsidP="00C62125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-0.26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FC31" w14:textId="77777777" w:rsidR="00C62125" w:rsidRPr="003865AB" w:rsidRDefault="00C62125" w:rsidP="00C62125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013</w:t>
            </w:r>
          </w:p>
        </w:tc>
      </w:tr>
      <w:tr w:rsidR="007A7A4E" w:rsidRPr="003865AB" w14:paraId="282F02CE" w14:textId="77777777" w:rsidTr="00C62125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921D" w14:textId="77777777" w:rsidR="00C62125" w:rsidRPr="003865AB" w:rsidRDefault="00C62125" w:rsidP="00C6212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BMI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36D4" w14:textId="77777777" w:rsidR="00C62125" w:rsidRPr="003865AB" w:rsidRDefault="00C62125" w:rsidP="00C62125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-0.27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4A1F" w14:textId="77777777" w:rsidR="00C62125" w:rsidRPr="003865AB" w:rsidRDefault="00C62125" w:rsidP="00C62125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0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3858" w14:textId="77777777" w:rsidR="00C62125" w:rsidRPr="003865AB" w:rsidRDefault="00C62125" w:rsidP="00C62125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3A79" w14:textId="77777777" w:rsidR="00C62125" w:rsidRPr="003865AB" w:rsidRDefault="00C62125" w:rsidP="00C62125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-0.29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F7C4" w14:textId="77777777" w:rsidR="00C62125" w:rsidRPr="003865AB" w:rsidRDefault="00C62125" w:rsidP="00C62125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006</w:t>
            </w:r>
          </w:p>
        </w:tc>
      </w:tr>
      <w:tr w:rsidR="007A7A4E" w:rsidRPr="003865AB" w14:paraId="30673531" w14:textId="77777777" w:rsidTr="00C62125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6231" w14:textId="77777777" w:rsidR="00C62125" w:rsidRPr="003865AB" w:rsidRDefault="00C62125" w:rsidP="00C6212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MMSE score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C4F9" w14:textId="77777777" w:rsidR="00C62125" w:rsidRPr="003865AB" w:rsidRDefault="00C62125" w:rsidP="00C62125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-0.03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4FC4" w14:textId="77777777" w:rsidR="00C62125" w:rsidRPr="003865AB" w:rsidRDefault="00C62125" w:rsidP="00C62125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7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B45E" w14:textId="77777777" w:rsidR="00C62125" w:rsidRPr="003865AB" w:rsidRDefault="00C62125" w:rsidP="00C62125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73C1" w14:textId="77777777" w:rsidR="00C62125" w:rsidRPr="003865AB" w:rsidRDefault="00C62125" w:rsidP="00C62125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-0.23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B75E" w14:textId="77777777" w:rsidR="00C62125" w:rsidRPr="003865AB" w:rsidRDefault="00C62125" w:rsidP="00C62125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031</w:t>
            </w:r>
          </w:p>
        </w:tc>
      </w:tr>
      <w:tr w:rsidR="007A7A4E" w:rsidRPr="003865AB" w14:paraId="2E7D369F" w14:textId="77777777" w:rsidTr="00C62125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05A71" w14:textId="77777777" w:rsidR="00C62125" w:rsidRPr="003865AB" w:rsidRDefault="00C62125" w:rsidP="00C6212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TG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A5906" w14:textId="77777777" w:rsidR="00C62125" w:rsidRPr="003865AB" w:rsidRDefault="00C62125" w:rsidP="00C62125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-0.28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608F5" w14:textId="77777777" w:rsidR="00C62125" w:rsidRPr="003865AB" w:rsidRDefault="00C62125" w:rsidP="00C62125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03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27E50" w14:textId="77777777" w:rsidR="00C62125" w:rsidRPr="003865AB" w:rsidRDefault="00C62125" w:rsidP="00C6212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49EB4" w14:textId="77777777" w:rsidR="00C62125" w:rsidRPr="003865AB" w:rsidRDefault="00C62125" w:rsidP="00C62125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-0.20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9187D" w14:textId="77777777" w:rsidR="00C62125" w:rsidRPr="003865AB" w:rsidRDefault="00C62125" w:rsidP="00C62125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</w:pPr>
            <w:r w:rsidRPr="003865A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</w:rPr>
              <w:t>0.071</w:t>
            </w:r>
          </w:p>
        </w:tc>
      </w:tr>
    </w:tbl>
    <w:p w14:paraId="51318989" w14:textId="79AEC894" w:rsidR="00D44223" w:rsidRPr="003865AB" w:rsidRDefault="00A53738" w:rsidP="00C51C45">
      <w:pPr>
        <w:spacing w:after="210" w:line="480" w:lineRule="auto"/>
        <w:rPr>
          <w:rFonts w:ascii="Times New Roman" w:eastAsia="Times New Roman" w:hAnsi="Times New Roman" w:cs="Times New Roman"/>
          <w:color w:val="000000" w:themeColor="text1"/>
          <w:sz w:val="22"/>
        </w:rPr>
      </w:pPr>
      <w:r w:rsidRPr="003865AB">
        <w:rPr>
          <w:rFonts w:ascii="Times New Roman" w:eastAsia="Times New Roman" w:hAnsi="Times New Roman" w:cs="Times New Roman"/>
          <w:color w:val="000000" w:themeColor="text1"/>
          <w:sz w:val="22"/>
        </w:rPr>
        <w:t>L/</w:t>
      </w:r>
      <w:r w:rsidR="00F24AFA" w:rsidRPr="003865AB">
        <w:rPr>
          <w:rFonts w:ascii="Times New Roman" w:eastAsia="Times New Roman" w:hAnsi="Times New Roman" w:cs="Times New Roman"/>
          <w:color w:val="000000" w:themeColor="text1"/>
          <w:sz w:val="22"/>
        </w:rPr>
        <w:t>S, CT</w:t>
      </w:r>
      <w:r w:rsidRPr="003865AB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ratio of liver and spleen; HbA1c, glycated hemoglobin A1c; BMI, Body Mass Index; MMSE, Mini-Mental State Examination. TG, Triglyceride.</w:t>
      </w:r>
    </w:p>
    <w:p w14:paraId="7D6FA6BE" w14:textId="77777777" w:rsidR="00A53738" w:rsidRPr="003865AB" w:rsidRDefault="00A53738">
      <w:pPr>
        <w:widowControl/>
        <w:jc w:val="left"/>
        <w:rPr>
          <w:rFonts w:ascii="Times New Roman" w:eastAsia="Times New Roman" w:hAnsi="Times New Roman" w:cs="Times New Roman"/>
          <w:b/>
          <w:bCs/>
          <w:color w:val="000000" w:themeColor="text1"/>
          <w:sz w:val="22"/>
        </w:rPr>
      </w:pPr>
      <w:r w:rsidRPr="003865AB">
        <w:rPr>
          <w:rFonts w:ascii="Times New Roman" w:eastAsia="Times New Roman" w:hAnsi="Times New Roman" w:cs="Times New Roman"/>
          <w:b/>
          <w:bCs/>
          <w:color w:val="000000" w:themeColor="text1"/>
          <w:sz w:val="22"/>
        </w:rPr>
        <w:br w:type="page"/>
      </w:r>
    </w:p>
    <w:p w14:paraId="15F46304" w14:textId="77777777" w:rsidR="000B3B03" w:rsidRPr="003865AB" w:rsidRDefault="000B3B03" w:rsidP="00C51C45">
      <w:pPr>
        <w:spacing w:after="21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2"/>
        </w:rPr>
        <w:sectPr w:rsidR="000B3B03" w:rsidRPr="003865AB" w:rsidSect="000B3B03">
          <w:footerReference w:type="default" r:id="rId8"/>
          <w:pgSz w:w="16838" w:h="11906" w:orient="landscape"/>
          <w:pgMar w:top="1701" w:right="1701" w:bottom="1701" w:left="1985" w:header="851" w:footer="992" w:gutter="0"/>
          <w:lnNumType w:countBy="1" w:restart="continuous"/>
          <w:cols w:space="425"/>
          <w:docGrid w:type="lines" w:linePitch="360"/>
        </w:sectPr>
      </w:pPr>
      <w:bookmarkStart w:id="2" w:name="supFigure1"/>
    </w:p>
    <w:p w14:paraId="77C34761" w14:textId="51827EC5" w:rsidR="00E97B98" w:rsidRPr="003865AB" w:rsidRDefault="00DE7CB2" w:rsidP="00C51C45">
      <w:pPr>
        <w:spacing w:after="21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2"/>
        </w:rPr>
      </w:pPr>
      <w:r w:rsidRPr="003865AB">
        <w:rPr>
          <w:rFonts w:ascii="Times New Roman" w:eastAsia="Times New Roman" w:hAnsi="Times New Roman" w:cs="Times New Roman"/>
          <w:b/>
          <w:bCs/>
          <w:color w:val="000000" w:themeColor="text1"/>
          <w:sz w:val="22"/>
        </w:rPr>
        <w:lastRenderedPageBreak/>
        <w:t xml:space="preserve">Supplementary Figure 1 Prevalence of </w:t>
      </w:r>
      <w:proofErr w:type="spellStart"/>
      <w:r w:rsidRPr="003865AB">
        <w:rPr>
          <w:rFonts w:ascii="Times New Roman" w:eastAsia="Times New Roman" w:hAnsi="Times New Roman" w:cs="Times New Roman"/>
          <w:b/>
          <w:bCs/>
          <w:color w:val="000000" w:themeColor="text1"/>
          <w:sz w:val="22"/>
        </w:rPr>
        <w:t>mCHS</w:t>
      </w:r>
      <w:proofErr w:type="spellEnd"/>
      <w:r w:rsidRPr="003865AB">
        <w:rPr>
          <w:rFonts w:ascii="Times New Roman" w:eastAsia="Times New Roman" w:hAnsi="Times New Roman" w:cs="Times New Roman"/>
          <w:b/>
          <w:bCs/>
          <w:color w:val="000000" w:themeColor="text1"/>
          <w:sz w:val="22"/>
        </w:rPr>
        <w:t>, KCL frailty by sex</w:t>
      </w:r>
      <w:bookmarkEnd w:id="2"/>
      <w:r w:rsidRPr="003865AB" w:rsidDel="00755594">
        <w:rPr>
          <w:rFonts w:ascii="Times New Roman" w:eastAsia="Times New Roman" w:hAnsi="Times New Roman" w:cs="Times New Roman"/>
          <w:b/>
          <w:bCs/>
          <w:color w:val="000000" w:themeColor="text1"/>
          <w:sz w:val="22"/>
        </w:rPr>
        <w:t xml:space="preserve"> </w:t>
      </w:r>
    </w:p>
    <w:p w14:paraId="4799F7CF" w14:textId="5490E279" w:rsidR="0076524F" w:rsidRPr="003865AB" w:rsidRDefault="0076524F" w:rsidP="00C51C45">
      <w:pPr>
        <w:spacing w:after="210" w:line="480" w:lineRule="auto"/>
        <w:rPr>
          <w:rFonts w:ascii="Times New Roman" w:eastAsia="Times New Roman" w:hAnsi="Times New Roman" w:cs="Times New Roman"/>
          <w:color w:val="000000" w:themeColor="text1"/>
          <w:sz w:val="22"/>
        </w:rPr>
      </w:pPr>
      <w:r w:rsidRPr="003865AB">
        <w:rPr>
          <w:rFonts w:ascii="Times New Roman" w:eastAsia="Times New Roman" w:hAnsi="Times New Roman" w:cs="Times New Roman"/>
          <w:noProof/>
          <w:color w:val="000000" w:themeColor="text1"/>
          <w:sz w:val="22"/>
        </w:rPr>
        <w:drawing>
          <wp:inline distT="0" distB="0" distL="0" distR="0" wp14:anchorId="554D2827" wp14:editId="05082270">
            <wp:extent cx="4171556" cy="2687444"/>
            <wp:effectExtent l="0" t="0" r="0" b="5080"/>
            <wp:docPr id="13" name="図 4" descr="ロゴ, 会社名&#10;&#10;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id="{D7665401-EA09-2144-727F-3CF335F5578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図 4" descr="ロゴ, 会社名&#10;&#10;自動的に生成された説明">
                      <a:extLst>
                        <a:ext uri="{FF2B5EF4-FFF2-40B4-BE49-F238E27FC236}">
                          <a16:creationId xmlns:a16="http://schemas.microsoft.com/office/drawing/2014/main" id="{D7665401-EA09-2144-727F-3CF335F5578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rcRect/>
                    <a:stretch/>
                  </pic:blipFill>
                  <pic:spPr>
                    <a:xfrm>
                      <a:off x="0" y="0"/>
                      <a:ext cx="4179169" cy="26923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248391" w14:textId="3701F07B" w:rsidR="0076524F" w:rsidRPr="003865AB" w:rsidRDefault="00C463BC" w:rsidP="00C51C45">
      <w:pPr>
        <w:spacing w:after="210" w:line="480" w:lineRule="auto"/>
        <w:rPr>
          <w:rFonts w:ascii="Times New Roman" w:eastAsia="Times New Roman" w:hAnsi="Times New Roman" w:cs="Times New Roman"/>
          <w:color w:val="000000" w:themeColor="text1"/>
          <w:sz w:val="22"/>
        </w:rPr>
      </w:pPr>
      <w:proofErr w:type="spellStart"/>
      <w:r w:rsidRPr="003865AB">
        <w:rPr>
          <w:rFonts w:ascii="Times New Roman" w:eastAsia="Times New Roman" w:hAnsi="Times New Roman" w:cs="Times New Roman"/>
          <w:color w:val="000000" w:themeColor="text1"/>
          <w:sz w:val="22"/>
        </w:rPr>
        <w:t>mCHS</w:t>
      </w:r>
      <w:proofErr w:type="spellEnd"/>
      <w:r w:rsidRPr="003865AB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, modified cardiovascular health study; KCL, </w:t>
      </w:r>
      <w:proofErr w:type="spellStart"/>
      <w:r w:rsidRPr="003865AB">
        <w:rPr>
          <w:rFonts w:ascii="Times New Roman" w:eastAsia="Times New Roman" w:hAnsi="Times New Roman" w:cs="Times New Roman"/>
          <w:color w:val="000000" w:themeColor="text1"/>
          <w:sz w:val="22"/>
        </w:rPr>
        <w:t>Kihon</w:t>
      </w:r>
      <w:proofErr w:type="spellEnd"/>
      <w:r w:rsidRPr="003865AB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Check List</w:t>
      </w:r>
    </w:p>
    <w:p w14:paraId="390950FA" w14:textId="76EA16F4" w:rsidR="00FB1831" w:rsidRPr="003865AB" w:rsidRDefault="00FB1831" w:rsidP="00C51C45">
      <w:pPr>
        <w:spacing w:after="210" w:line="480" w:lineRule="auto"/>
        <w:rPr>
          <w:rFonts w:ascii="Times New Roman" w:eastAsia="Times New Roman" w:hAnsi="Times New Roman" w:cs="Times New Roman"/>
          <w:color w:val="000000" w:themeColor="text1"/>
          <w:sz w:val="22"/>
        </w:rPr>
      </w:pPr>
    </w:p>
    <w:p w14:paraId="20071303" w14:textId="77777777" w:rsidR="00FB1831" w:rsidRPr="003865AB" w:rsidRDefault="00FB1831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sz w:val="22"/>
        </w:rPr>
      </w:pPr>
      <w:r w:rsidRPr="003865AB">
        <w:rPr>
          <w:rFonts w:ascii="Times New Roman" w:eastAsia="Times New Roman" w:hAnsi="Times New Roman" w:cs="Times New Roman"/>
          <w:color w:val="000000" w:themeColor="text1"/>
          <w:sz w:val="22"/>
        </w:rPr>
        <w:br w:type="page"/>
      </w:r>
    </w:p>
    <w:p w14:paraId="42C282D5" w14:textId="33819C8F" w:rsidR="00FB1831" w:rsidRPr="003865AB" w:rsidRDefault="00FB1831" w:rsidP="00C51C45">
      <w:pPr>
        <w:spacing w:after="21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2"/>
        </w:rPr>
      </w:pPr>
      <w:bookmarkStart w:id="3" w:name="supFigure2"/>
      <w:r w:rsidRPr="003865AB">
        <w:rPr>
          <w:rFonts w:ascii="Times New Roman" w:eastAsia="Times New Roman" w:hAnsi="Times New Roman" w:cs="Times New Roman"/>
          <w:b/>
          <w:bCs/>
          <w:color w:val="000000" w:themeColor="text1"/>
          <w:sz w:val="22"/>
        </w:rPr>
        <w:lastRenderedPageBreak/>
        <w:t>Supplementary Figure 2 Prevalence of frailty, low grip strength, and slow walking speed</w:t>
      </w:r>
    </w:p>
    <w:bookmarkEnd w:id="3"/>
    <w:p w14:paraId="512E79BF" w14:textId="25540BCB" w:rsidR="00665CBE" w:rsidRPr="006F4A44" w:rsidRDefault="006F4A44" w:rsidP="00C51C45">
      <w:pPr>
        <w:spacing w:after="21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2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 w:themeColor="text1"/>
          <w:sz w:val="22"/>
        </w:rPr>
        <w:drawing>
          <wp:inline distT="0" distB="0" distL="0" distR="0" wp14:anchorId="2455227F" wp14:editId="3E6ADE57">
            <wp:extent cx="5400040" cy="4595495"/>
            <wp:effectExtent l="0" t="0" r="0" b="1905"/>
            <wp:docPr id="1855779758" name="グラフィックス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5779758" name="グラフィックス 1855779758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595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D3B90A" w14:textId="1182E1EB" w:rsidR="00EF3157" w:rsidRPr="003865AB" w:rsidRDefault="0035773D" w:rsidP="00C51C45">
      <w:pPr>
        <w:spacing w:after="210" w:line="480" w:lineRule="auto"/>
        <w:rPr>
          <w:rFonts w:ascii="Times New Roman" w:eastAsia="Times New Roman" w:hAnsi="Times New Roman" w:cs="Times New Roman"/>
          <w:color w:val="000000" w:themeColor="text1"/>
          <w:sz w:val="22"/>
        </w:rPr>
      </w:pPr>
      <w:r w:rsidRPr="003865AB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The </w:t>
      </w:r>
      <w:r w:rsidRPr="003865AB">
        <w:rPr>
          <w:rFonts w:ascii="Times New Roman" w:eastAsia="Times New Roman" w:hAnsi="Times New Roman" w:cs="Times New Roman"/>
          <w:color w:val="000000" w:themeColor="text1"/>
          <w:sz w:val="22"/>
          <w:lang w:val="el-GR"/>
        </w:rPr>
        <w:t>χ-</w:t>
      </w:r>
      <w:r w:rsidRPr="003865AB">
        <w:rPr>
          <w:rFonts w:ascii="Times New Roman" w:eastAsia="Times New Roman" w:hAnsi="Times New Roman" w:cs="Times New Roman"/>
          <w:color w:val="000000" w:themeColor="text1"/>
          <w:sz w:val="22"/>
        </w:rPr>
        <w:t>square test was used. * p&lt;0.05. *** p&lt;0.001</w:t>
      </w:r>
      <w:r w:rsidRPr="003865AB">
        <w:rPr>
          <w:rFonts w:ascii="Times New Roman" w:eastAsia="ＭＳ 明朝" w:hAnsi="Times New Roman" w:cs="Times New Roman"/>
          <w:color w:val="000000" w:themeColor="text1"/>
          <w:sz w:val="22"/>
        </w:rPr>
        <w:t>．</w:t>
      </w:r>
      <w:r w:rsidRPr="003865AB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  </w:t>
      </w:r>
    </w:p>
    <w:sectPr w:rsidR="00EF3157" w:rsidRPr="003865AB" w:rsidSect="000B3B03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458115" w14:textId="77777777" w:rsidR="002A3BD1" w:rsidRDefault="002A3BD1" w:rsidP="00C51C45">
      <w:r>
        <w:separator/>
      </w:r>
    </w:p>
  </w:endnote>
  <w:endnote w:type="continuationSeparator" w:id="0">
    <w:p w14:paraId="0D41FFAE" w14:textId="77777777" w:rsidR="002A3BD1" w:rsidRDefault="002A3BD1" w:rsidP="00C51C45">
      <w:r>
        <w:continuationSeparator/>
      </w:r>
    </w:p>
  </w:endnote>
  <w:endnote w:type="continuationNotice" w:id="1">
    <w:p w14:paraId="1C173DBA" w14:textId="77777777" w:rsidR="002A3BD1" w:rsidRDefault="002A3BD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14889487"/>
      <w:docPartObj>
        <w:docPartGallery w:val="Page Numbers (Bottom of Page)"/>
        <w:docPartUnique/>
      </w:docPartObj>
    </w:sdtPr>
    <w:sdtEndPr/>
    <w:sdtContent>
      <w:p w14:paraId="7AC0F8D2" w14:textId="1701AEC4" w:rsidR="00C51C45" w:rsidRPr="00A70F7A" w:rsidRDefault="00C51C45">
        <w:pPr>
          <w:pStyle w:val="a9"/>
          <w:jc w:val="center"/>
        </w:pPr>
        <w:r w:rsidRPr="00A70F7A">
          <w:fldChar w:fldCharType="begin"/>
        </w:r>
        <w:r w:rsidRPr="00A70F7A">
          <w:instrText xml:space="preserve"> PAGE   \* MERGEFORMAT </w:instrText>
        </w:r>
        <w:r w:rsidRPr="00A70F7A">
          <w:fldChar w:fldCharType="separate"/>
        </w:r>
        <w:r w:rsidR="003865AB">
          <w:rPr>
            <w:noProof/>
          </w:rPr>
          <w:t>21</w:t>
        </w:r>
        <w:r w:rsidRPr="00A70F7A">
          <w:fldChar w:fldCharType="end"/>
        </w:r>
      </w:p>
    </w:sdtContent>
  </w:sdt>
  <w:p w14:paraId="78864162" w14:textId="77777777" w:rsidR="00C51C45" w:rsidRPr="00A70F7A" w:rsidRDefault="00C51C45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670069" w14:textId="77777777" w:rsidR="002A3BD1" w:rsidRDefault="002A3BD1" w:rsidP="00C51C45">
      <w:r>
        <w:separator/>
      </w:r>
    </w:p>
  </w:footnote>
  <w:footnote w:type="continuationSeparator" w:id="0">
    <w:p w14:paraId="6208ECFF" w14:textId="77777777" w:rsidR="002A3BD1" w:rsidRDefault="002A3BD1" w:rsidP="00C51C45">
      <w:r>
        <w:continuationSeparator/>
      </w:r>
    </w:p>
  </w:footnote>
  <w:footnote w:type="continuationNotice" w:id="1">
    <w:p w14:paraId="34ADD177" w14:textId="77777777" w:rsidR="002A3BD1" w:rsidRDefault="002A3BD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A4D391"/>
    <w:multiLevelType w:val="hybridMultilevel"/>
    <w:tmpl w:val="00000000"/>
    <w:lvl w:ilvl="0" w:tplc="BB54226E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545E278C">
      <w:start w:val="1"/>
      <w:numFmt w:val="decimal"/>
      <w:lvlText w:val=""/>
      <w:lvlJc w:val="left"/>
    </w:lvl>
    <w:lvl w:ilvl="2" w:tplc="7D849408">
      <w:start w:val="1"/>
      <w:numFmt w:val="decimal"/>
      <w:lvlText w:val=""/>
      <w:lvlJc w:val="left"/>
    </w:lvl>
    <w:lvl w:ilvl="3" w:tplc="7F903658">
      <w:start w:val="1"/>
      <w:numFmt w:val="decimal"/>
      <w:lvlText w:val=""/>
      <w:lvlJc w:val="left"/>
    </w:lvl>
    <w:lvl w:ilvl="4" w:tplc="3DF8BA9A">
      <w:start w:val="1"/>
      <w:numFmt w:val="decimal"/>
      <w:lvlText w:val=""/>
      <w:lvlJc w:val="left"/>
    </w:lvl>
    <w:lvl w:ilvl="5" w:tplc="3DDEC7A4">
      <w:start w:val="1"/>
      <w:numFmt w:val="decimal"/>
      <w:lvlText w:val=""/>
      <w:lvlJc w:val="left"/>
    </w:lvl>
    <w:lvl w:ilvl="6" w:tplc="8738E3DE">
      <w:start w:val="1"/>
      <w:numFmt w:val="decimal"/>
      <w:lvlText w:val=""/>
      <w:lvlJc w:val="left"/>
    </w:lvl>
    <w:lvl w:ilvl="7" w:tplc="3FB6A4C2">
      <w:start w:val="1"/>
      <w:numFmt w:val="decimal"/>
      <w:lvlText w:val=""/>
      <w:lvlJc w:val="left"/>
    </w:lvl>
    <w:lvl w:ilvl="8" w:tplc="13866E94">
      <w:start w:val="1"/>
      <w:numFmt w:val="decimal"/>
      <w:lvlText w:val=""/>
      <w:lvlJc w:val="left"/>
    </w:lvl>
  </w:abstractNum>
  <w:num w:numId="1" w16cid:durableId="7761022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6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7B98"/>
    <w:rsid w:val="00001F9F"/>
    <w:rsid w:val="000205A4"/>
    <w:rsid w:val="00024BBA"/>
    <w:rsid w:val="000264D8"/>
    <w:rsid w:val="00041DCE"/>
    <w:rsid w:val="0004762F"/>
    <w:rsid w:val="00055157"/>
    <w:rsid w:val="0008430E"/>
    <w:rsid w:val="00094D51"/>
    <w:rsid w:val="00095289"/>
    <w:rsid w:val="000A230C"/>
    <w:rsid w:val="000B3B03"/>
    <w:rsid w:val="000C1418"/>
    <w:rsid w:val="000C2989"/>
    <w:rsid w:val="000C6D4C"/>
    <w:rsid w:val="000D0E0F"/>
    <w:rsid w:val="00111A78"/>
    <w:rsid w:val="00122F09"/>
    <w:rsid w:val="00133E11"/>
    <w:rsid w:val="00147591"/>
    <w:rsid w:val="00151B71"/>
    <w:rsid w:val="00161D79"/>
    <w:rsid w:val="0018070F"/>
    <w:rsid w:val="00182F21"/>
    <w:rsid w:val="00192D8C"/>
    <w:rsid w:val="00196DFA"/>
    <w:rsid w:val="001A6334"/>
    <w:rsid w:val="001B3821"/>
    <w:rsid w:val="001B5979"/>
    <w:rsid w:val="001D7C22"/>
    <w:rsid w:val="001E0817"/>
    <w:rsid w:val="001F0E11"/>
    <w:rsid w:val="001F4FF6"/>
    <w:rsid w:val="001F6C1D"/>
    <w:rsid w:val="0020505B"/>
    <w:rsid w:val="00215A3C"/>
    <w:rsid w:val="00251350"/>
    <w:rsid w:val="00252B6F"/>
    <w:rsid w:val="002546B9"/>
    <w:rsid w:val="0027566C"/>
    <w:rsid w:val="0028315B"/>
    <w:rsid w:val="002A3BD1"/>
    <w:rsid w:val="002B0910"/>
    <w:rsid w:val="002C3000"/>
    <w:rsid w:val="002C7941"/>
    <w:rsid w:val="002E0160"/>
    <w:rsid w:val="002E6B51"/>
    <w:rsid w:val="002F6C36"/>
    <w:rsid w:val="003055C6"/>
    <w:rsid w:val="0032017D"/>
    <w:rsid w:val="00325A74"/>
    <w:rsid w:val="0034420A"/>
    <w:rsid w:val="00352B8C"/>
    <w:rsid w:val="0035773D"/>
    <w:rsid w:val="00376C7B"/>
    <w:rsid w:val="003865AB"/>
    <w:rsid w:val="003A1DC1"/>
    <w:rsid w:val="003E09C8"/>
    <w:rsid w:val="003F2E79"/>
    <w:rsid w:val="003F5DF4"/>
    <w:rsid w:val="004515B0"/>
    <w:rsid w:val="00451EE1"/>
    <w:rsid w:val="004528C8"/>
    <w:rsid w:val="0045581B"/>
    <w:rsid w:val="00462741"/>
    <w:rsid w:val="004712AC"/>
    <w:rsid w:val="004731ED"/>
    <w:rsid w:val="00483651"/>
    <w:rsid w:val="0049202D"/>
    <w:rsid w:val="00497D60"/>
    <w:rsid w:val="004A04B8"/>
    <w:rsid w:val="004C76CC"/>
    <w:rsid w:val="004F2F33"/>
    <w:rsid w:val="00503721"/>
    <w:rsid w:val="00512AD2"/>
    <w:rsid w:val="00522585"/>
    <w:rsid w:val="00532102"/>
    <w:rsid w:val="00553E57"/>
    <w:rsid w:val="00583610"/>
    <w:rsid w:val="005A46C9"/>
    <w:rsid w:val="005B2513"/>
    <w:rsid w:val="005C3FB6"/>
    <w:rsid w:val="005D0734"/>
    <w:rsid w:val="005E1876"/>
    <w:rsid w:val="00612677"/>
    <w:rsid w:val="00615EDB"/>
    <w:rsid w:val="00620CC1"/>
    <w:rsid w:val="006233A7"/>
    <w:rsid w:val="006250CB"/>
    <w:rsid w:val="00626A9C"/>
    <w:rsid w:val="0063118E"/>
    <w:rsid w:val="006433A0"/>
    <w:rsid w:val="00657251"/>
    <w:rsid w:val="00665CBE"/>
    <w:rsid w:val="00675449"/>
    <w:rsid w:val="00696673"/>
    <w:rsid w:val="006A6FDC"/>
    <w:rsid w:val="006C28B7"/>
    <w:rsid w:val="006D3C19"/>
    <w:rsid w:val="006E286C"/>
    <w:rsid w:val="006E7BE4"/>
    <w:rsid w:val="006F4A44"/>
    <w:rsid w:val="00707AEF"/>
    <w:rsid w:val="00711197"/>
    <w:rsid w:val="0071668E"/>
    <w:rsid w:val="007236C4"/>
    <w:rsid w:val="00724671"/>
    <w:rsid w:val="007337ED"/>
    <w:rsid w:val="00736994"/>
    <w:rsid w:val="00750DFF"/>
    <w:rsid w:val="00751B1C"/>
    <w:rsid w:val="00755594"/>
    <w:rsid w:val="0076524F"/>
    <w:rsid w:val="0077451B"/>
    <w:rsid w:val="00791525"/>
    <w:rsid w:val="00791FCA"/>
    <w:rsid w:val="007A145F"/>
    <w:rsid w:val="007A6404"/>
    <w:rsid w:val="007A7A4E"/>
    <w:rsid w:val="007B6759"/>
    <w:rsid w:val="007C6E41"/>
    <w:rsid w:val="007E7017"/>
    <w:rsid w:val="00817910"/>
    <w:rsid w:val="008234C1"/>
    <w:rsid w:val="0082495D"/>
    <w:rsid w:val="008348BA"/>
    <w:rsid w:val="00835190"/>
    <w:rsid w:val="008370AB"/>
    <w:rsid w:val="00837D9D"/>
    <w:rsid w:val="008456B2"/>
    <w:rsid w:val="0086434F"/>
    <w:rsid w:val="00887EB7"/>
    <w:rsid w:val="00892607"/>
    <w:rsid w:val="008A09B2"/>
    <w:rsid w:val="008B159C"/>
    <w:rsid w:val="008B1803"/>
    <w:rsid w:val="00922CA1"/>
    <w:rsid w:val="0093499F"/>
    <w:rsid w:val="00942106"/>
    <w:rsid w:val="00950A53"/>
    <w:rsid w:val="00961C9A"/>
    <w:rsid w:val="00964F1D"/>
    <w:rsid w:val="00970616"/>
    <w:rsid w:val="00972FC2"/>
    <w:rsid w:val="009777F9"/>
    <w:rsid w:val="009846DA"/>
    <w:rsid w:val="00994875"/>
    <w:rsid w:val="009A33B2"/>
    <w:rsid w:val="009A3D23"/>
    <w:rsid w:val="009C4CA7"/>
    <w:rsid w:val="009C5CAB"/>
    <w:rsid w:val="00A0447F"/>
    <w:rsid w:val="00A222C8"/>
    <w:rsid w:val="00A25EE1"/>
    <w:rsid w:val="00A36076"/>
    <w:rsid w:val="00A53738"/>
    <w:rsid w:val="00A558D4"/>
    <w:rsid w:val="00A70F7A"/>
    <w:rsid w:val="00A84DDA"/>
    <w:rsid w:val="00A92F13"/>
    <w:rsid w:val="00AA1E88"/>
    <w:rsid w:val="00AA76B1"/>
    <w:rsid w:val="00AB26B1"/>
    <w:rsid w:val="00AB3CF0"/>
    <w:rsid w:val="00AC207A"/>
    <w:rsid w:val="00AF54A1"/>
    <w:rsid w:val="00B06F9C"/>
    <w:rsid w:val="00B15847"/>
    <w:rsid w:val="00B66C0D"/>
    <w:rsid w:val="00B8708E"/>
    <w:rsid w:val="00B9323B"/>
    <w:rsid w:val="00BC09E1"/>
    <w:rsid w:val="00BD6FFB"/>
    <w:rsid w:val="00BF5832"/>
    <w:rsid w:val="00BF6B78"/>
    <w:rsid w:val="00C064AE"/>
    <w:rsid w:val="00C11B41"/>
    <w:rsid w:val="00C23AFF"/>
    <w:rsid w:val="00C32725"/>
    <w:rsid w:val="00C44021"/>
    <w:rsid w:val="00C463BC"/>
    <w:rsid w:val="00C51C45"/>
    <w:rsid w:val="00C62125"/>
    <w:rsid w:val="00C934C2"/>
    <w:rsid w:val="00CC023B"/>
    <w:rsid w:val="00CC539C"/>
    <w:rsid w:val="00CD3745"/>
    <w:rsid w:val="00CE0F37"/>
    <w:rsid w:val="00CE48C2"/>
    <w:rsid w:val="00D12D0D"/>
    <w:rsid w:val="00D135BE"/>
    <w:rsid w:val="00D20767"/>
    <w:rsid w:val="00D27CCC"/>
    <w:rsid w:val="00D32503"/>
    <w:rsid w:val="00D44223"/>
    <w:rsid w:val="00D64D1C"/>
    <w:rsid w:val="00D7660F"/>
    <w:rsid w:val="00D76B84"/>
    <w:rsid w:val="00D826C2"/>
    <w:rsid w:val="00D93A40"/>
    <w:rsid w:val="00DA399E"/>
    <w:rsid w:val="00DB6FA0"/>
    <w:rsid w:val="00DB7A3E"/>
    <w:rsid w:val="00DD0935"/>
    <w:rsid w:val="00DE7CB2"/>
    <w:rsid w:val="00E0092E"/>
    <w:rsid w:val="00E1404B"/>
    <w:rsid w:val="00E16613"/>
    <w:rsid w:val="00E303B6"/>
    <w:rsid w:val="00E36229"/>
    <w:rsid w:val="00E4151D"/>
    <w:rsid w:val="00E55EB2"/>
    <w:rsid w:val="00E7495E"/>
    <w:rsid w:val="00E97B98"/>
    <w:rsid w:val="00EC12EA"/>
    <w:rsid w:val="00EC1E54"/>
    <w:rsid w:val="00EC36A8"/>
    <w:rsid w:val="00EC3935"/>
    <w:rsid w:val="00EE08E6"/>
    <w:rsid w:val="00EE67D5"/>
    <w:rsid w:val="00EF3157"/>
    <w:rsid w:val="00F24AFA"/>
    <w:rsid w:val="00F4601F"/>
    <w:rsid w:val="00F530EA"/>
    <w:rsid w:val="00F72917"/>
    <w:rsid w:val="00F73CDF"/>
    <w:rsid w:val="00F74918"/>
    <w:rsid w:val="00F749DE"/>
    <w:rsid w:val="00FB1831"/>
    <w:rsid w:val="00FB5AE0"/>
    <w:rsid w:val="00FE016D"/>
    <w:rsid w:val="00FE1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C346D5"/>
  <w15:docId w15:val="{69EF0313-A830-4443-B643-8A1AA0B00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Revision"/>
  </w:style>
  <w:style w:type="character" w:styleId="a5">
    <w:name w:val="annotation reference"/>
    <w:basedOn w:val="a0"/>
    <w:rPr>
      <w:sz w:val="18"/>
    </w:rPr>
  </w:style>
  <w:style w:type="paragraph" w:styleId="a6">
    <w:name w:val="annotation text"/>
    <w:basedOn w:val="a"/>
    <w:pPr>
      <w:jc w:val="left"/>
    </w:pPr>
  </w:style>
  <w:style w:type="paragraph" w:styleId="a7">
    <w:name w:val="annotation subject"/>
    <w:basedOn w:val="a6"/>
    <w:rPr>
      <w:b/>
    </w:rPr>
  </w:style>
  <w:style w:type="paragraph" w:styleId="a8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9">
    <w:name w:val="footer"/>
    <w:basedOn w:val="a"/>
    <w:link w:val="aa"/>
    <w:uiPriority w:val="99"/>
    <w:pPr>
      <w:tabs>
        <w:tab w:val="center" w:pos="4252"/>
        <w:tab w:val="right" w:pos="8504"/>
      </w:tabs>
      <w:snapToGrid w:val="0"/>
    </w:pPr>
  </w:style>
  <w:style w:type="paragraph" w:styleId="ab">
    <w:name w:val="Balloon Text"/>
    <w:basedOn w:val="a"/>
    <w:rPr>
      <w:rFonts w:ascii="游ゴシック Light" w:eastAsia="游ゴシック Light" w:hAnsi="游ゴシック Light" w:cs="游ゴシック Light"/>
      <w:sz w:val="18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c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d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e">
    <w:name w:val="Normal Indent"/>
    <w:basedOn w:val="a"/>
    <w:qFormat/>
    <w:pPr>
      <w:ind w:firstLine="480"/>
    </w:pPr>
    <w:rPr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0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aa">
    <w:name w:val="フッター (文字)"/>
    <w:basedOn w:val="a0"/>
    <w:link w:val="a9"/>
    <w:uiPriority w:val="99"/>
    <w:rsid w:val="00C51C45"/>
  </w:style>
  <w:style w:type="character" w:styleId="af1">
    <w:name w:val="line number"/>
    <w:basedOn w:val="a0"/>
    <w:uiPriority w:val="99"/>
    <w:rsid w:val="00C51C45"/>
  </w:style>
  <w:style w:type="character" w:customStyle="1" w:styleId="1">
    <w:name w:val="未解決のメンション1"/>
    <w:basedOn w:val="a0"/>
    <w:uiPriority w:val="99"/>
    <w:rsid w:val="00D135BE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rsid w:val="00D135B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7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4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6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8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4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4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2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sv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F5DB8BA-088C-4490-8EE0-6B6FB1C960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7</TotalTime>
  <Pages>4</Pages>
  <Words>187</Words>
  <Characters>1077</Characters>
  <Application>Microsoft Office Word</Application>
  <DocSecurity>0</DocSecurity>
  <Lines>17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M Sato</cp:lastModifiedBy>
  <cp:revision>218</cp:revision>
  <dcterms:created xsi:type="dcterms:W3CDTF">2022-11-08T05:25:00Z</dcterms:created>
  <dcterms:modified xsi:type="dcterms:W3CDTF">2023-11-18T0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176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1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2/11/03 12:21:23 P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22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0</vt:lpwstr>
  </property>
  <property fmtid="{D5CDD505-2E9C-101B-9397-08002B2CF9AE}" pid="25" name="Merops word count">
    <vt:lpwstr>4269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